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4A2F3" w14:textId="1D11FB78" w:rsidR="00CC4910" w:rsidRDefault="00DA64D3">
      <w:pPr>
        <w:spacing w:line="480" w:lineRule="auto"/>
        <w:ind w:left="-142" w:right="-18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S6</w:t>
      </w:r>
      <w:r>
        <w:rPr>
          <w:rFonts w:ascii="Times New Roman" w:hAnsi="Times New Roman" w:cs="Times New Roman"/>
          <w:lang w:val="en-US"/>
        </w:rPr>
        <w:t xml:space="preserve">. Comparison of AUC values between the seven candidate models in predicting current </w:t>
      </w:r>
      <w:r w:rsidR="002855BC" w:rsidRPr="002855BC">
        <w:rPr>
          <w:rFonts w:ascii="Times New Roman" w:hAnsi="Times New Roman" w:cs="Times New Roman"/>
          <w:lang w:val="en-US"/>
        </w:rPr>
        <w:t>cognitive impairments</w:t>
      </w:r>
      <w:r>
        <w:rPr>
          <w:rFonts w:ascii="Times New Roman" w:hAnsi="Times New Roman" w:cs="Times New Roman"/>
          <w:lang w:val="en-US"/>
        </w:rPr>
        <w:t>.</w:t>
      </w:r>
      <w:r w:rsidR="009E4B03">
        <w:rPr>
          <w:rFonts w:ascii="Times New Roman" w:hAnsi="Times New Roman" w:cs="Times New Roman"/>
          <w:lang w:val="en-US"/>
        </w:rPr>
        <w:t xml:space="preserve"> AUC: </w:t>
      </w:r>
      <w:r w:rsidR="009E4B03" w:rsidRPr="00F042E7">
        <w:rPr>
          <w:rFonts w:ascii="Times New Roman" w:hAnsi="Times New Roman" w:cs="Times New Roman"/>
          <w:lang w:val="en-US"/>
        </w:rPr>
        <w:t>area under curve</w:t>
      </w:r>
      <w:r w:rsidR="009E4B03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879" w:type="dxa"/>
        <w:tblInd w:w="-709" w:type="dxa"/>
        <w:tblLook w:val="04A0" w:firstRow="1" w:lastRow="0" w:firstColumn="1" w:lastColumn="0" w:noHBand="0" w:noVBand="1"/>
      </w:tblPr>
      <w:tblGrid>
        <w:gridCol w:w="706"/>
        <w:gridCol w:w="2050"/>
        <w:gridCol w:w="1776"/>
        <w:gridCol w:w="1701"/>
        <w:gridCol w:w="1842"/>
        <w:gridCol w:w="1701"/>
        <w:gridCol w:w="1701"/>
        <w:gridCol w:w="1701"/>
        <w:gridCol w:w="1701"/>
      </w:tblGrid>
      <w:tr w:rsidR="00CC4910" w14:paraId="6464A2FD" w14:textId="77777777">
        <w:trPr>
          <w:trHeight w:val="940"/>
        </w:trPr>
        <w:tc>
          <w:tcPr>
            <w:tcW w:w="0" w:type="auto"/>
            <w:vAlign w:val="center"/>
          </w:tcPr>
          <w:p w14:paraId="6464A2F4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050" w:type="dxa"/>
            <w:vAlign w:val="center"/>
          </w:tcPr>
          <w:p w14:paraId="6464A2F5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naire name</w:t>
            </w:r>
          </w:p>
        </w:tc>
        <w:tc>
          <w:tcPr>
            <w:tcW w:w="1776" w:type="dxa"/>
            <w:vAlign w:val="center"/>
          </w:tcPr>
          <w:p w14:paraId="6464A2F6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ML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6464A2F7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 Regression</w:t>
            </w:r>
          </w:p>
        </w:tc>
        <w:tc>
          <w:tcPr>
            <w:tcW w:w="1842" w:type="dxa"/>
            <w:vAlign w:val="center"/>
          </w:tcPr>
          <w:p w14:paraId="6464A2F8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ision Tree</w:t>
            </w:r>
          </w:p>
        </w:tc>
        <w:tc>
          <w:tcPr>
            <w:tcW w:w="1701" w:type="dxa"/>
            <w:vAlign w:val="center"/>
          </w:tcPr>
          <w:p w14:paraId="6464A2F9" w14:textId="77777777" w:rsidR="00CC4910" w:rsidRDefault="00DA64D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XGBoost</w:t>
            </w:r>
          </w:p>
        </w:tc>
        <w:tc>
          <w:tcPr>
            <w:tcW w:w="1701" w:type="dxa"/>
            <w:vAlign w:val="center"/>
          </w:tcPr>
          <w:p w14:paraId="6464A2FA" w14:textId="77777777" w:rsidR="00CC4910" w:rsidRDefault="00DA64D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ghtGBM</w:t>
            </w:r>
          </w:p>
        </w:tc>
        <w:tc>
          <w:tcPr>
            <w:tcW w:w="1701" w:type="dxa"/>
            <w:vAlign w:val="center"/>
          </w:tcPr>
          <w:p w14:paraId="6464A2FB" w14:textId="77777777" w:rsidR="00CC4910" w:rsidRDefault="00DA64D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i-GRU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vAlign w:val="center"/>
          </w:tcPr>
          <w:p w14:paraId="6464A2FC" w14:textId="77777777" w:rsidR="00CC4910" w:rsidRDefault="00DA64D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NN-LSTM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d</w:t>
            </w:r>
          </w:p>
        </w:tc>
      </w:tr>
      <w:tr w:rsidR="00CC4910" w14:paraId="6464A30E" w14:textId="77777777">
        <w:trPr>
          <w:trHeight w:val="462"/>
        </w:trPr>
        <w:tc>
          <w:tcPr>
            <w:tcW w:w="0" w:type="auto"/>
            <w:vAlign w:val="center"/>
          </w:tcPr>
          <w:p w14:paraId="6464A2F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50" w:type="dxa"/>
            <w:vAlign w:val="center"/>
          </w:tcPr>
          <w:p w14:paraId="6464A2F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</w:t>
            </w:r>
          </w:p>
        </w:tc>
        <w:tc>
          <w:tcPr>
            <w:tcW w:w="1776" w:type="dxa"/>
          </w:tcPr>
          <w:p w14:paraId="6464A30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6)</w:t>
            </w:r>
          </w:p>
          <w:p w14:paraId="6464A30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0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4)</w:t>
            </w:r>
          </w:p>
          <w:p w14:paraId="6464A30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6 (0.64 - 0.68)</w:t>
            </w:r>
          </w:p>
        </w:tc>
        <w:tc>
          <w:tcPr>
            <w:tcW w:w="1842" w:type="dxa"/>
          </w:tcPr>
          <w:p w14:paraId="6464A30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3 - 0.58</w:t>
            </w:r>
          </w:p>
          <w:p w14:paraId="6464A30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1 (0.59 - 0.64)</w:t>
            </w:r>
          </w:p>
        </w:tc>
        <w:tc>
          <w:tcPr>
            <w:tcW w:w="1701" w:type="dxa"/>
          </w:tcPr>
          <w:p w14:paraId="6464A30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0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0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3)</w:t>
            </w:r>
          </w:p>
          <w:p w14:paraId="6464A30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  <w:tc>
          <w:tcPr>
            <w:tcW w:w="1701" w:type="dxa"/>
          </w:tcPr>
          <w:p w14:paraId="6464A30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0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0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0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</w:tr>
      <w:tr w:rsidR="00CC4910" w14:paraId="6464A31F" w14:textId="77777777">
        <w:trPr>
          <w:trHeight w:val="478"/>
        </w:trPr>
        <w:tc>
          <w:tcPr>
            <w:tcW w:w="0" w:type="auto"/>
            <w:vAlign w:val="center"/>
          </w:tcPr>
          <w:p w14:paraId="6464A30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0" w:type="dxa"/>
            <w:vAlign w:val="center"/>
          </w:tcPr>
          <w:p w14:paraId="6464A31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nical hostility</w:t>
            </w:r>
          </w:p>
        </w:tc>
        <w:tc>
          <w:tcPr>
            <w:tcW w:w="1776" w:type="dxa"/>
          </w:tcPr>
          <w:p w14:paraId="6464A31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1 - 0.66)</w:t>
            </w:r>
          </w:p>
          <w:p w14:paraId="6464A31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3 (0.71 - 0.75)</w:t>
            </w:r>
          </w:p>
        </w:tc>
        <w:tc>
          <w:tcPr>
            <w:tcW w:w="1701" w:type="dxa"/>
          </w:tcPr>
          <w:p w14:paraId="6464A31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31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  <w:tc>
          <w:tcPr>
            <w:tcW w:w="1842" w:type="dxa"/>
          </w:tcPr>
          <w:p w14:paraId="6464A31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1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1 - 0.66)</w:t>
            </w:r>
          </w:p>
        </w:tc>
        <w:tc>
          <w:tcPr>
            <w:tcW w:w="1701" w:type="dxa"/>
          </w:tcPr>
          <w:p w14:paraId="6464A31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 - 0.65)</w:t>
            </w:r>
          </w:p>
          <w:p w14:paraId="6464A31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1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6)</w:t>
            </w:r>
          </w:p>
          <w:p w14:paraId="6464A31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31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31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31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31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</w:tr>
      <w:tr w:rsidR="00CC4910" w14:paraId="6464A330" w14:textId="77777777">
        <w:trPr>
          <w:trHeight w:val="462"/>
        </w:trPr>
        <w:tc>
          <w:tcPr>
            <w:tcW w:w="0" w:type="auto"/>
            <w:vAlign w:val="center"/>
          </w:tcPr>
          <w:p w14:paraId="6464A32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50" w:type="dxa"/>
            <w:vAlign w:val="center"/>
          </w:tcPr>
          <w:p w14:paraId="6464A32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ism</w:t>
            </w:r>
          </w:p>
        </w:tc>
        <w:tc>
          <w:tcPr>
            <w:tcW w:w="1776" w:type="dxa"/>
          </w:tcPr>
          <w:p w14:paraId="6464A32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63 - 0.68)</w:t>
            </w:r>
          </w:p>
          <w:p w14:paraId="6464A32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4 (0.72 - 0.76)</w:t>
            </w:r>
          </w:p>
        </w:tc>
        <w:tc>
          <w:tcPr>
            <w:tcW w:w="1701" w:type="dxa"/>
          </w:tcPr>
          <w:p w14:paraId="6464A32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2 - 0.67)</w:t>
            </w:r>
          </w:p>
          <w:p w14:paraId="6464A32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5 - 0.7)</w:t>
            </w:r>
          </w:p>
        </w:tc>
        <w:tc>
          <w:tcPr>
            <w:tcW w:w="1842" w:type="dxa"/>
          </w:tcPr>
          <w:p w14:paraId="6464A32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)</w:t>
            </w:r>
          </w:p>
          <w:p w14:paraId="6464A32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2 (0.6 - 0.65)</w:t>
            </w:r>
          </w:p>
        </w:tc>
        <w:tc>
          <w:tcPr>
            <w:tcW w:w="1701" w:type="dxa"/>
          </w:tcPr>
          <w:p w14:paraId="6464A32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2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32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2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32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7)</w:t>
            </w:r>
          </w:p>
          <w:p w14:paraId="6464A32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3 (0.71 - 0.75)</w:t>
            </w:r>
          </w:p>
        </w:tc>
        <w:tc>
          <w:tcPr>
            <w:tcW w:w="1701" w:type="dxa"/>
          </w:tcPr>
          <w:p w14:paraId="6464A32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2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3 (0.71 - 0.75)</w:t>
            </w:r>
          </w:p>
        </w:tc>
      </w:tr>
      <w:tr w:rsidR="00CC4910" w14:paraId="6464A341" w14:textId="77777777">
        <w:trPr>
          <w:trHeight w:val="462"/>
        </w:trPr>
        <w:tc>
          <w:tcPr>
            <w:tcW w:w="0" w:type="auto"/>
            <w:vAlign w:val="center"/>
          </w:tcPr>
          <w:p w14:paraId="6464A33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50" w:type="dxa"/>
            <w:vAlign w:val="center"/>
          </w:tcPr>
          <w:p w14:paraId="6464A33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elessness</w:t>
            </w:r>
          </w:p>
        </w:tc>
        <w:tc>
          <w:tcPr>
            <w:tcW w:w="1776" w:type="dxa"/>
          </w:tcPr>
          <w:p w14:paraId="6464A33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33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8 - 0.72)</w:t>
            </w:r>
          </w:p>
        </w:tc>
        <w:tc>
          <w:tcPr>
            <w:tcW w:w="1701" w:type="dxa"/>
          </w:tcPr>
          <w:p w14:paraId="6464A33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59 - 0.64)</w:t>
            </w:r>
          </w:p>
          <w:p w14:paraId="6464A33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6 (0.64 - 0.68)</w:t>
            </w:r>
          </w:p>
        </w:tc>
        <w:tc>
          <w:tcPr>
            <w:tcW w:w="1842" w:type="dxa"/>
          </w:tcPr>
          <w:p w14:paraId="6464A33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3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33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 - 0.65)</w:t>
            </w:r>
          </w:p>
          <w:p w14:paraId="6464A33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8 - 0.73)</w:t>
            </w:r>
          </w:p>
        </w:tc>
        <w:tc>
          <w:tcPr>
            <w:tcW w:w="1701" w:type="dxa"/>
          </w:tcPr>
          <w:p w14:paraId="6464A33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 - 0.65)</w:t>
            </w:r>
          </w:p>
          <w:p w14:paraId="6464A33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8 - 0.73)</w:t>
            </w:r>
          </w:p>
        </w:tc>
        <w:tc>
          <w:tcPr>
            <w:tcW w:w="1701" w:type="dxa"/>
          </w:tcPr>
          <w:p w14:paraId="6464A33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3)</w:t>
            </w:r>
          </w:p>
          <w:p w14:paraId="6464A33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33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4)</w:t>
            </w:r>
          </w:p>
          <w:p w14:paraId="6464A34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</w:tr>
      <w:tr w:rsidR="00CC4910" w14:paraId="6464A352" w14:textId="77777777">
        <w:trPr>
          <w:trHeight w:val="478"/>
        </w:trPr>
        <w:tc>
          <w:tcPr>
            <w:tcW w:w="0" w:type="auto"/>
            <w:vAlign w:val="center"/>
          </w:tcPr>
          <w:p w14:paraId="6464A34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50" w:type="dxa"/>
            <w:vAlign w:val="center"/>
          </w:tcPr>
          <w:p w14:paraId="6464A34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</w:t>
            </w:r>
          </w:p>
        </w:tc>
        <w:tc>
          <w:tcPr>
            <w:tcW w:w="1776" w:type="dxa"/>
          </w:tcPr>
          <w:p w14:paraId="6464A34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34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  <w:tc>
          <w:tcPr>
            <w:tcW w:w="1701" w:type="dxa"/>
          </w:tcPr>
          <w:p w14:paraId="6464A34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9)</w:t>
            </w:r>
          </w:p>
          <w:p w14:paraId="6464A34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4 - 0.69)</w:t>
            </w:r>
          </w:p>
        </w:tc>
        <w:tc>
          <w:tcPr>
            <w:tcW w:w="1842" w:type="dxa"/>
          </w:tcPr>
          <w:p w14:paraId="6464A34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5 - 0.6)</w:t>
            </w:r>
          </w:p>
          <w:p w14:paraId="6464A34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1 - 0.66)</w:t>
            </w:r>
          </w:p>
        </w:tc>
        <w:tc>
          <w:tcPr>
            <w:tcW w:w="1701" w:type="dxa"/>
          </w:tcPr>
          <w:p w14:paraId="6464A34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4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1)</w:t>
            </w:r>
          </w:p>
        </w:tc>
        <w:tc>
          <w:tcPr>
            <w:tcW w:w="1701" w:type="dxa"/>
          </w:tcPr>
          <w:p w14:paraId="6464A34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</w:t>
            </w:r>
          </w:p>
          <w:p w14:paraId="6464A34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  <w:tc>
          <w:tcPr>
            <w:tcW w:w="1701" w:type="dxa"/>
          </w:tcPr>
          <w:p w14:paraId="6464A34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</w:t>
            </w:r>
          </w:p>
          <w:p w14:paraId="6464A34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6 - 0.71)</w:t>
            </w:r>
          </w:p>
        </w:tc>
        <w:tc>
          <w:tcPr>
            <w:tcW w:w="1701" w:type="dxa"/>
          </w:tcPr>
          <w:p w14:paraId="6464A35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</w:t>
            </w:r>
          </w:p>
          <w:p w14:paraId="6464A35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7 - 0.72)</w:t>
            </w:r>
          </w:p>
        </w:tc>
      </w:tr>
      <w:tr w:rsidR="00CC4910" w14:paraId="6464A363" w14:textId="77777777">
        <w:trPr>
          <w:trHeight w:val="641"/>
        </w:trPr>
        <w:tc>
          <w:tcPr>
            <w:tcW w:w="0" w:type="auto"/>
            <w:vAlign w:val="center"/>
          </w:tcPr>
          <w:p w14:paraId="6464A35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50" w:type="dxa"/>
            <w:vAlign w:val="center"/>
          </w:tcPr>
          <w:p w14:paraId="6464A35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rhood physical disorder</w:t>
            </w:r>
          </w:p>
        </w:tc>
        <w:tc>
          <w:tcPr>
            <w:tcW w:w="1776" w:type="dxa"/>
          </w:tcPr>
          <w:p w14:paraId="6464A35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5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5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)</w:t>
            </w:r>
          </w:p>
          <w:p w14:paraId="6464A35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/0.69 (0.67 - 0.72)</w:t>
            </w:r>
          </w:p>
        </w:tc>
        <w:tc>
          <w:tcPr>
            <w:tcW w:w="1842" w:type="dxa"/>
          </w:tcPr>
          <w:p w14:paraId="6464A35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3 - 0.57)</w:t>
            </w:r>
          </w:p>
          <w:p w14:paraId="6464A35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2 (0.6 - 0.64)</w:t>
            </w:r>
          </w:p>
        </w:tc>
        <w:tc>
          <w:tcPr>
            <w:tcW w:w="1701" w:type="dxa"/>
          </w:tcPr>
          <w:p w14:paraId="6464A35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 - 0.62)</w:t>
            </w:r>
          </w:p>
          <w:p w14:paraId="6464A35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35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5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7 - 0.72)</w:t>
            </w:r>
          </w:p>
        </w:tc>
        <w:tc>
          <w:tcPr>
            <w:tcW w:w="1701" w:type="dxa"/>
          </w:tcPr>
          <w:p w14:paraId="6464A35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6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2)</w:t>
            </w:r>
          </w:p>
        </w:tc>
        <w:tc>
          <w:tcPr>
            <w:tcW w:w="1701" w:type="dxa"/>
          </w:tcPr>
          <w:p w14:paraId="6464A36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3)</w:t>
            </w:r>
          </w:p>
          <w:p w14:paraId="6464A36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</w:tr>
      <w:tr w:rsidR="00CC4910" w14:paraId="6464A374" w14:textId="77777777">
        <w:trPr>
          <w:trHeight w:val="682"/>
        </w:trPr>
        <w:tc>
          <w:tcPr>
            <w:tcW w:w="0" w:type="auto"/>
            <w:vAlign w:val="center"/>
          </w:tcPr>
          <w:p w14:paraId="6464A36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50" w:type="dxa"/>
            <w:vAlign w:val="center"/>
          </w:tcPr>
          <w:p w14:paraId="6464A36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rhood social cohesion</w:t>
            </w:r>
          </w:p>
        </w:tc>
        <w:tc>
          <w:tcPr>
            <w:tcW w:w="1776" w:type="dxa"/>
          </w:tcPr>
          <w:p w14:paraId="6464A36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6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6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6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7 - 0.72)</w:t>
            </w:r>
          </w:p>
        </w:tc>
        <w:tc>
          <w:tcPr>
            <w:tcW w:w="1842" w:type="dxa"/>
          </w:tcPr>
          <w:p w14:paraId="6464A36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3 - 0.58)</w:t>
            </w:r>
          </w:p>
          <w:p w14:paraId="6464A36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1 - 0.65)</w:t>
            </w:r>
          </w:p>
        </w:tc>
        <w:tc>
          <w:tcPr>
            <w:tcW w:w="1701" w:type="dxa"/>
          </w:tcPr>
          <w:p w14:paraId="6464A36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36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2)</w:t>
            </w:r>
          </w:p>
        </w:tc>
        <w:tc>
          <w:tcPr>
            <w:tcW w:w="1701" w:type="dxa"/>
          </w:tcPr>
          <w:p w14:paraId="6464A36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6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  <w:tc>
          <w:tcPr>
            <w:tcW w:w="1701" w:type="dxa"/>
          </w:tcPr>
          <w:p w14:paraId="6464A37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37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7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7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7 - 0.72)</w:t>
            </w:r>
          </w:p>
        </w:tc>
      </w:tr>
      <w:tr w:rsidR="00CC4910" w14:paraId="6464A385" w14:textId="77777777">
        <w:trPr>
          <w:trHeight w:val="565"/>
        </w:trPr>
        <w:tc>
          <w:tcPr>
            <w:tcW w:w="0" w:type="auto"/>
            <w:vAlign w:val="center"/>
          </w:tcPr>
          <w:p w14:paraId="6464A37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50" w:type="dxa"/>
            <w:vAlign w:val="center"/>
          </w:tcPr>
          <w:p w14:paraId="6464A37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aints on personal control</w:t>
            </w:r>
          </w:p>
        </w:tc>
        <w:tc>
          <w:tcPr>
            <w:tcW w:w="1776" w:type="dxa"/>
          </w:tcPr>
          <w:p w14:paraId="6464A37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7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7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7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842" w:type="dxa"/>
          </w:tcPr>
          <w:p w14:paraId="6464A37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7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5 (0.63 - 0.67)</w:t>
            </w:r>
          </w:p>
        </w:tc>
        <w:tc>
          <w:tcPr>
            <w:tcW w:w="1701" w:type="dxa"/>
          </w:tcPr>
          <w:p w14:paraId="6464A37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2 - 0.66)</w:t>
            </w:r>
          </w:p>
          <w:p w14:paraId="6464A37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7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38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8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5)</w:t>
            </w:r>
          </w:p>
          <w:p w14:paraId="6464A38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4)</w:t>
            </w:r>
          </w:p>
        </w:tc>
        <w:tc>
          <w:tcPr>
            <w:tcW w:w="1701" w:type="dxa"/>
          </w:tcPr>
          <w:p w14:paraId="6464A38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1 - 0.66)</w:t>
            </w:r>
          </w:p>
          <w:p w14:paraId="6464A38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</w:tr>
      <w:tr w:rsidR="00CC4910" w14:paraId="6464A396" w14:textId="77777777">
        <w:trPr>
          <w:trHeight w:val="462"/>
        </w:trPr>
        <w:tc>
          <w:tcPr>
            <w:tcW w:w="0" w:type="auto"/>
            <w:vAlign w:val="center"/>
          </w:tcPr>
          <w:p w14:paraId="6464A38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050" w:type="dxa"/>
            <w:vAlign w:val="center"/>
          </w:tcPr>
          <w:p w14:paraId="6464A38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mastery</w:t>
            </w:r>
          </w:p>
        </w:tc>
        <w:tc>
          <w:tcPr>
            <w:tcW w:w="1776" w:type="dxa"/>
          </w:tcPr>
          <w:p w14:paraId="6464A38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 - 0.59)</w:t>
            </w:r>
          </w:p>
          <w:p w14:paraId="6464A38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38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9)</w:t>
            </w:r>
          </w:p>
          <w:p w14:paraId="6464A38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842" w:type="dxa"/>
          </w:tcPr>
          <w:p w14:paraId="6464A38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1 - 0.55)</w:t>
            </w:r>
          </w:p>
          <w:p w14:paraId="6464A38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 (0.57 - 0.62)</w:t>
            </w:r>
          </w:p>
        </w:tc>
        <w:tc>
          <w:tcPr>
            <w:tcW w:w="1701" w:type="dxa"/>
          </w:tcPr>
          <w:p w14:paraId="6464A38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5 - 0.6)</w:t>
            </w:r>
          </w:p>
          <w:p w14:paraId="6464A38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39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 - 0.59)</w:t>
            </w:r>
          </w:p>
          <w:p w14:paraId="6464A39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39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9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39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2 - 0.57)</w:t>
            </w:r>
          </w:p>
          <w:p w14:paraId="6464A39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</w:tr>
      <w:tr w:rsidR="00CC4910" w14:paraId="6464A3A7" w14:textId="77777777">
        <w:trPr>
          <w:trHeight w:val="462"/>
        </w:trPr>
        <w:tc>
          <w:tcPr>
            <w:tcW w:w="0" w:type="auto"/>
            <w:vAlign w:val="center"/>
          </w:tcPr>
          <w:p w14:paraId="6464A39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50" w:type="dxa"/>
            <w:vAlign w:val="center"/>
          </w:tcPr>
          <w:p w14:paraId="6464A39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sity/Spirituality</w:t>
            </w:r>
          </w:p>
        </w:tc>
        <w:tc>
          <w:tcPr>
            <w:tcW w:w="1776" w:type="dxa"/>
          </w:tcPr>
          <w:p w14:paraId="6464A39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8)</w:t>
            </w:r>
          </w:p>
          <w:p w14:paraId="6464A39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5 - 0.7)</w:t>
            </w:r>
          </w:p>
        </w:tc>
        <w:tc>
          <w:tcPr>
            <w:tcW w:w="1701" w:type="dxa"/>
          </w:tcPr>
          <w:p w14:paraId="6464A39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8)</w:t>
            </w:r>
          </w:p>
          <w:p w14:paraId="6464A39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842" w:type="dxa"/>
          </w:tcPr>
          <w:p w14:paraId="6464A39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5 - 0.59)</w:t>
            </w:r>
          </w:p>
          <w:p w14:paraId="6464A39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1 - 0.66)</w:t>
            </w:r>
          </w:p>
        </w:tc>
        <w:tc>
          <w:tcPr>
            <w:tcW w:w="1701" w:type="dxa"/>
          </w:tcPr>
          <w:p w14:paraId="6464A39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 - 0.59)</w:t>
            </w:r>
          </w:p>
          <w:p w14:paraId="6464A3A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3A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9)</w:t>
            </w:r>
          </w:p>
          <w:p w14:paraId="6464A3A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3A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8)</w:t>
            </w:r>
          </w:p>
          <w:p w14:paraId="6464A3A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5 - 0.7)</w:t>
            </w:r>
          </w:p>
        </w:tc>
        <w:tc>
          <w:tcPr>
            <w:tcW w:w="1701" w:type="dxa"/>
          </w:tcPr>
          <w:p w14:paraId="6464A3A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4 - 0.59)</w:t>
            </w:r>
          </w:p>
          <w:p w14:paraId="6464A3A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7)</w:t>
            </w:r>
          </w:p>
        </w:tc>
      </w:tr>
      <w:tr w:rsidR="00CC4910" w14:paraId="6464A3B8" w14:textId="77777777">
        <w:trPr>
          <w:trHeight w:val="478"/>
        </w:trPr>
        <w:tc>
          <w:tcPr>
            <w:tcW w:w="0" w:type="auto"/>
            <w:vAlign w:val="center"/>
          </w:tcPr>
          <w:p w14:paraId="6464A3A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50" w:type="dxa"/>
            <w:vAlign w:val="center"/>
          </w:tcPr>
          <w:p w14:paraId="6464A3A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day discrimination</w:t>
            </w:r>
          </w:p>
        </w:tc>
        <w:tc>
          <w:tcPr>
            <w:tcW w:w="1776" w:type="dxa"/>
          </w:tcPr>
          <w:p w14:paraId="6464A3A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3A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A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A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2 - 0.67)</w:t>
            </w:r>
          </w:p>
        </w:tc>
        <w:tc>
          <w:tcPr>
            <w:tcW w:w="1842" w:type="dxa"/>
          </w:tcPr>
          <w:p w14:paraId="6464A3A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</w:t>
            </w:r>
          </w:p>
          <w:p w14:paraId="6464A3A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2 - 0.66)</w:t>
            </w:r>
          </w:p>
        </w:tc>
        <w:tc>
          <w:tcPr>
            <w:tcW w:w="1701" w:type="dxa"/>
          </w:tcPr>
          <w:p w14:paraId="6464A3B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3)</w:t>
            </w:r>
          </w:p>
          <w:p w14:paraId="6464A3B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B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B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B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3)</w:t>
            </w:r>
          </w:p>
          <w:p w14:paraId="6464A3B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  <w:tc>
          <w:tcPr>
            <w:tcW w:w="1701" w:type="dxa"/>
          </w:tcPr>
          <w:p w14:paraId="6464A3B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3B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</w:tr>
      <w:tr w:rsidR="00CC4910" w14:paraId="6464A3C9" w14:textId="77777777">
        <w:trPr>
          <w:trHeight w:val="462"/>
        </w:trPr>
        <w:tc>
          <w:tcPr>
            <w:tcW w:w="0" w:type="auto"/>
            <w:vAlign w:val="center"/>
          </w:tcPr>
          <w:p w14:paraId="6464A3B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50" w:type="dxa"/>
            <w:vAlign w:val="center"/>
          </w:tcPr>
          <w:p w14:paraId="6464A3B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effort/reward balance</w:t>
            </w:r>
          </w:p>
        </w:tc>
        <w:tc>
          <w:tcPr>
            <w:tcW w:w="1776" w:type="dxa"/>
          </w:tcPr>
          <w:p w14:paraId="6464A3B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3)</w:t>
            </w:r>
          </w:p>
          <w:p w14:paraId="6464A3B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6 - 0.71)</w:t>
            </w:r>
          </w:p>
        </w:tc>
        <w:tc>
          <w:tcPr>
            <w:tcW w:w="1701" w:type="dxa"/>
          </w:tcPr>
          <w:p w14:paraId="6464A3B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2 - 0.57)</w:t>
            </w:r>
          </w:p>
          <w:p w14:paraId="6464A3B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1 - 0.66)</w:t>
            </w:r>
          </w:p>
        </w:tc>
        <w:tc>
          <w:tcPr>
            <w:tcW w:w="1842" w:type="dxa"/>
          </w:tcPr>
          <w:p w14:paraId="6464A3B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C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2 (0.59 - 0.64)</w:t>
            </w:r>
          </w:p>
        </w:tc>
        <w:tc>
          <w:tcPr>
            <w:tcW w:w="1701" w:type="dxa"/>
          </w:tcPr>
          <w:p w14:paraId="6464A3C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C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1)</w:t>
            </w:r>
          </w:p>
        </w:tc>
        <w:tc>
          <w:tcPr>
            <w:tcW w:w="1701" w:type="dxa"/>
          </w:tcPr>
          <w:p w14:paraId="6464A3C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4)</w:t>
            </w:r>
          </w:p>
          <w:p w14:paraId="6464A3C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  <w:tc>
          <w:tcPr>
            <w:tcW w:w="1701" w:type="dxa"/>
          </w:tcPr>
          <w:p w14:paraId="6464A3C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C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1)</w:t>
            </w:r>
          </w:p>
        </w:tc>
        <w:tc>
          <w:tcPr>
            <w:tcW w:w="1701" w:type="dxa"/>
          </w:tcPr>
          <w:p w14:paraId="6464A3C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C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7 - 0.71)</w:t>
            </w:r>
          </w:p>
        </w:tc>
      </w:tr>
      <w:tr w:rsidR="00CC4910" w14:paraId="6464A3DA" w14:textId="77777777">
        <w:trPr>
          <w:trHeight w:val="462"/>
        </w:trPr>
        <w:tc>
          <w:tcPr>
            <w:tcW w:w="0" w:type="auto"/>
            <w:vAlign w:val="center"/>
          </w:tcPr>
          <w:p w14:paraId="6464A3C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50" w:type="dxa"/>
            <w:vAlign w:val="center"/>
          </w:tcPr>
          <w:p w14:paraId="6464A3C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version</w:t>
            </w:r>
          </w:p>
        </w:tc>
        <w:tc>
          <w:tcPr>
            <w:tcW w:w="1776" w:type="dxa"/>
          </w:tcPr>
          <w:p w14:paraId="6464A3C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3)</w:t>
            </w:r>
          </w:p>
          <w:p w14:paraId="6464A3C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8 - 0.73)</w:t>
            </w:r>
          </w:p>
        </w:tc>
        <w:tc>
          <w:tcPr>
            <w:tcW w:w="1701" w:type="dxa"/>
          </w:tcPr>
          <w:p w14:paraId="6464A3C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3)</w:t>
            </w:r>
          </w:p>
          <w:p w14:paraId="6464A3C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842" w:type="dxa"/>
          </w:tcPr>
          <w:p w14:paraId="6464A3D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 - 0.59)</w:t>
            </w:r>
          </w:p>
          <w:p w14:paraId="6464A3D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1 (0.58 - 0.63)</w:t>
            </w:r>
          </w:p>
        </w:tc>
        <w:tc>
          <w:tcPr>
            <w:tcW w:w="1701" w:type="dxa"/>
          </w:tcPr>
          <w:p w14:paraId="6464A3D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3)</w:t>
            </w:r>
          </w:p>
          <w:p w14:paraId="6464A3D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D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D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D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D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D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 - 0.63)</w:t>
            </w:r>
          </w:p>
          <w:p w14:paraId="6464A3D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</w:tr>
      <w:tr w:rsidR="00CC4910" w14:paraId="6464A3EB" w14:textId="77777777">
        <w:trPr>
          <w:trHeight w:val="478"/>
        </w:trPr>
        <w:tc>
          <w:tcPr>
            <w:tcW w:w="0" w:type="auto"/>
            <w:vAlign w:val="center"/>
          </w:tcPr>
          <w:p w14:paraId="6464A3D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50" w:type="dxa"/>
            <w:vAlign w:val="center"/>
          </w:tcPr>
          <w:p w14:paraId="6464A3D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ableness</w:t>
            </w:r>
          </w:p>
        </w:tc>
        <w:tc>
          <w:tcPr>
            <w:tcW w:w="1776" w:type="dxa"/>
          </w:tcPr>
          <w:p w14:paraId="6464A3D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D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D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E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  <w:tc>
          <w:tcPr>
            <w:tcW w:w="1842" w:type="dxa"/>
          </w:tcPr>
          <w:p w14:paraId="6464A3E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1 - 0.56)</w:t>
            </w:r>
          </w:p>
          <w:p w14:paraId="6464A3E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1 - 0.66)</w:t>
            </w:r>
          </w:p>
        </w:tc>
        <w:tc>
          <w:tcPr>
            <w:tcW w:w="1701" w:type="dxa"/>
          </w:tcPr>
          <w:p w14:paraId="6464A3E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E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E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E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8 - 0.73)</w:t>
            </w:r>
          </w:p>
        </w:tc>
        <w:tc>
          <w:tcPr>
            <w:tcW w:w="1701" w:type="dxa"/>
          </w:tcPr>
          <w:p w14:paraId="6464A3E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E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3E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3E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</w:tr>
      <w:tr w:rsidR="00CC4910" w14:paraId="6464A3FC" w14:textId="77777777">
        <w:trPr>
          <w:trHeight w:val="462"/>
        </w:trPr>
        <w:tc>
          <w:tcPr>
            <w:tcW w:w="0" w:type="auto"/>
            <w:vAlign w:val="center"/>
          </w:tcPr>
          <w:p w14:paraId="6464A3E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50" w:type="dxa"/>
            <w:vAlign w:val="center"/>
          </w:tcPr>
          <w:p w14:paraId="6464A3E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icism</w:t>
            </w:r>
          </w:p>
        </w:tc>
        <w:tc>
          <w:tcPr>
            <w:tcW w:w="1776" w:type="dxa"/>
          </w:tcPr>
          <w:p w14:paraId="6464A3E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7 - 0.62)</w:t>
            </w:r>
          </w:p>
          <w:p w14:paraId="6464A3E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  <w:tc>
          <w:tcPr>
            <w:tcW w:w="1701" w:type="dxa"/>
          </w:tcPr>
          <w:p w14:paraId="6464A3F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2)</w:t>
            </w:r>
          </w:p>
          <w:p w14:paraId="6464A3F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842" w:type="dxa"/>
          </w:tcPr>
          <w:p w14:paraId="6464A3F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3F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 (0.58 - 0.63)</w:t>
            </w:r>
          </w:p>
        </w:tc>
        <w:tc>
          <w:tcPr>
            <w:tcW w:w="1701" w:type="dxa"/>
          </w:tcPr>
          <w:p w14:paraId="6464A3F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 - 0.62)</w:t>
            </w:r>
          </w:p>
          <w:p w14:paraId="6464A3F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F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 - 0.62)</w:t>
            </w:r>
          </w:p>
          <w:p w14:paraId="6464A3F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F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 - 0.61)</w:t>
            </w:r>
          </w:p>
          <w:p w14:paraId="6464A3F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3F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58 - 0.63)</w:t>
            </w:r>
          </w:p>
          <w:p w14:paraId="6464A3F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</w:tr>
      <w:tr w:rsidR="00CC4910" w14:paraId="6464A40D" w14:textId="77777777">
        <w:trPr>
          <w:trHeight w:val="462"/>
        </w:trPr>
        <w:tc>
          <w:tcPr>
            <w:tcW w:w="0" w:type="auto"/>
            <w:vAlign w:val="center"/>
          </w:tcPr>
          <w:p w14:paraId="6464A3F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50" w:type="dxa"/>
            <w:vAlign w:val="center"/>
          </w:tcPr>
          <w:p w14:paraId="6464A3F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cientiousness</w:t>
            </w:r>
          </w:p>
        </w:tc>
        <w:tc>
          <w:tcPr>
            <w:tcW w:w="1776" w:type="dxa"/>
          </w:tcPr>
          <w:p w14:paraId="6464A3F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 - 0.68)</w:t>
            </w:r>
          </w:p>
          <w:p w14:paraId="6464A40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5)</w:t>
            </w:r>
          </w:p>
        </w:tc>
        <w:tc>
          <w:tcPr>
            <w:tcW w:w="1701" w:type="dxa"/>
          </w:tcPr>
          <w:p w14:paraId="6464A40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 - 0.68)</w:t>
            </w:r>
          </w:p>
          <w:p w14:paraId="6464A40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69 - 0.74)</w:t>
            </w:r>
          </w:p>
        </w:tc>
        <w:tc>
          <w:tcPr>
            <w:tcW w:w="1842" w:type="dxa"/>
          </w:tcPr>
          <w:p w14:paraId="6464A40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59 - 0.64)</w:t>
            </w:r>
          </w:p>
          <w:p w14:paraId="6464A40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1 - 0.66)</w:t>
            </w:r>
          </w:p>
        </w:tc>
        <w:tc>
          <w:tcPr>
            <w:tcW w:w="1701" w:type="dxa"/>
          </w:tcPr>
          <w:p w14:paraId="6464A40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 - 0.67)</w:t>
            </w:r>
          </w:p>
          <w:p w14:paraId="6464A40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4)</w:t>
            </w:r>
          </w:p>
        </w:tc>
        <w:tc>
          <w:tcPr>
            <w:tcW w:w="1701" w:type="dxa"/>
          </w:tcPr>
          <w:p w14:paraId="6464A40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2 - 0.67)</w:t>
            </w:r>
          </w:p>
          <w:p w14:paraId="6464A40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40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 - 0.67)</w:t>
            </w:r>
          </w:p>
          <w:p w14:paraId="6464A40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  <w:tc>
          <w:tcPr>
            <w:tcW w:w="1701" w:type="dxa"/>
          </w:tcPr>
          <w:p w14:paraId="6464A40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 - 0.68)</w:t>
            </w:r>
          </w:p>
          <w:p w14:paraId="6464A40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2 (0.7 - 0.74)</w:t>
            </w:r>
          </w:p>
        </w:tc>
      </w:tr>
      <w:tr w:rsidR="00CC4910" w14:paraId="6464A41E" w14:textId="77777777">
        <w:trPr>
          <w:trHeight w:val="478"/>
        </w:trPr>
        <w:tc>
          <w:tcPr>
            <w:tcW w:w="0" w:type="auto"/>
            <w:vAlign w:val="center"/>
          </w:tcPr>
          <w:p w14:paraId="6464A40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50" w:type="dxa"/>
            <w:vAlign w:val="center"/>
          </w:tcPr>
          <w:p w14:paraId="6464A40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ness to experience</w:t>
            </w:r>
          </w:p>
        </w:tc>
        <w:tc>
          <w:tcPr>
            <w:tcW w:w="1776" w:type="dxa"/>
          </w:tcPr>
          <w:p w14:paraId="6464A41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41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4)</w:t>
            </w:r>
          </w:p>
        </w:tc>
        <w:tc>
          <w:tcPr>
            <w:tcW w:w="1701" w:type="dxa"/>
          </w:tcPr>
          <w:p w14:paraId="6464A41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5)</w:t>
            </w:r>
          </w:p>
          <w:p w14:paraId="6464A41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6 - 0.71)</w:t>
            </w:r>
          </w:p>
        </w:tc>
        <w:tc>
          <w:tcPr>
            <w:tcW w:w="1842" w:type="dxa"/>
          </w:tcPr>
          <w:p w14:paraId="6464A41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3 - 0.58)</w:t>
            </w:r>
          </w:p>
          <w:p w14:paraId="6464A41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2 (0.6 - 0.65)</w:t>
            </w:r>
          </w:p>
        </w:tc>
        <w:tc>
          <w:tcPr>
            <w:tcW w:w="1701" w:type="dxa"/>
          </w:tcPr>
          <w:p w14:paraId="6464A41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5)</w:t>
            </w:r>
          </w:p>
          <w:p w14:paraId="6464A41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4)</w:t>
            </w:r>
          </w:p>
        </w:tc>
        <w:tc>
          <w:tcPr>
            <w:tcW w:w="1701" w:type="dxa"/>
          </w:tcPr>
          <w:p w14:paraId="6464A41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6)</w:t>
            </w:r>
          </w:p>
          <w:p w14:paraId="6464A41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41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 - 0.65)</w:t>
            </w:r>
          </w:p>
          <w:p w14:paraId="6464A41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41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41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</w:tr>
      <w:tr w:rsidR="00CC4910" w14:paraId="6464A42F" w14:textId="77777777">
        <w:trPr>
          <w:trHeight w:val="462"/>
        </w:trPr>
        <w:tc>
          <w:tcPr>
            <w:tcW w:w="0" w:type="auto"/>
            <w:vAlign w:val="center"/>
          </w:tcPr>
          <w:p w14:paraId="6464A41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50" w:type="dxa"/>
            <w:vAlign w:val="center"/>
          </w:tcPr>
          <w:p w14:paraId="6464A42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 in life</w:t>
            </w:r>
          </w:p>
        </w:tc>
        <w:tc>
          <w:tcPr>
            <w:tcW w:w="1776" w:type="dxa"/>
          </w:tcPr>
          <w:p w14:paraId="6464A42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42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71 (0.68 - 0.73)</w:t>
            </w:r>
          </w:p>
        </w:tc>
        <w:tc>
          <w:tcPr>
            <w:tcW w:w="1701" w:type="dxa"/>
          </w:tcPr>
          <w:p w14:paraId="6464A42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 (0.58 - 0.63)</w:t>
            </w:r>
          </w:p>
          <w:p w14:paraId="6464A42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7 (0.68 - 0.72)</w:t>
            </w:r>
          </w:p>
        </w:tc>
        <w:tc>
          <w:tcPr>
            <w:tcW w:w="1842" w:type="dxa"/>
          </w:tcPr>
          <w:p w14:paraId="6464A42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58 (0.56 - 0.61)</w:t>
            </w:r>
          </w:p>
          <w:p w14:paraId="6464A42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62 (0.59 - 0.65)</w:t>
            </w:r>
          </w:p>
        </w:tc>
        <w:tc>
          <w:tcPr>
            <w:tcW w:w="1701" w:type="dxa"/>
          </w:tcPr>
          <w:p w14:paraId="6464A42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2 (0.59 - 0.64)</w:t>
            </w:r>
          </w:p>
          <w:p w14:paraId="6464A42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69 (0.67 - 0.71)</w:t>
            </w:r>
          </w:p>
        </w:tc>
        <w:tc>
          <w:tcPr>
            <w:tcW w:w="1701" w:type="dxa"/>
          </w:tcPr>
          <w:p w14:paraId="6464A42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2 (0.6 - 0.64)</w:t>
            </w:r>
          </w:p>
          <w:p w14:paraId="6464A42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69 (0.67 - 0.71)</w:t>
            </w:r>
          </w:p>
        </w:tc>
        <w:tc>
          <w:tcPr>
            <w:tcW w:w="1701" w:type="dxa"/>
          </w:tcPr>
          <w:p w14:paraId="6464A42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1 (0.58 - 0.63)</w:t>
            </w:r>
          </w:p>
          <w:p w14:paraId="6464A42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7 (0.67 - 0.72)</w:t>
            </w:r>
          </w:p>
        </w:tc>
        <w:tc>
          <w:tcPr>
            <w:tcW w:w="1701" w:type="dxa"/>
          </w:tcPr>
          <w:p w14:paraId="6464A42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 (0.58 - 0.63)</w:t>
            </w:r>
          </w:p>
          <w:p w14:paraId="6464A42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/0.7 (0.68 - 0.72)</w:t>
            </w:r>
          </w:p>
        </w:tc>
      </w:tr>
      <w:tr w:rsidR="00CC4910" w14:paraId="6464A440" w14:textId="77777777">
        <w:trPr>
          <w:trHeight w:val="462"/>
        </w:trPr>
        <w:tc>
          <w:tcPr>
            <w:tcW w:w="0" w:type="auto"/>
            <w:vAlign w:val="center"/>
          </w:tcPr>
          <w:p w14:paraId="6464A43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2050" w:type="dxa"/>
            <w:vAlign w:val="center"/>
          </w:tcPr>
          <w:p w14:paraId="6464A43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1776" w:type="dxa"/>
          </w:tcPr>
          <w:p w14:paraId="6464A43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43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701" w:type="dxa"/>
          </w:tcPr>
          <w:p w14:paraId="6464A43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5)</w:t>
            </w:r>
          </w:p>
          <w:p w14:paraId="6464A43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  <w:tc>
          <w:tcPr>
            <w:tcW w:w="1842" w:type="dxa"/>
          </w:tcPr>
          <w:p w14:paraId="6464A43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</w:t>
            </w:r>
          </w:p>
          <w:p w14:paraId="6464A43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4 (0.62 - 0.67)</w:t>
            </w:r>
          </w:p>
        </w:tc>
        <w:tc>
          <w:tcPr>
            <w:tcW w:w="1701" w:type="dxa"/>
          </w:tcPr>
          <w:p w14:paraId="6464A43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43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2)</w:t>
            </w:r>
          </w:p>
        </w:tc>
        <w:tc>
          <w:tcPr>
            <w:tcW w:w="1701" w:type="dxa"/>
          </w:tcPr>
          <w:p w14:paraId="6464A43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9 - 0.64)</w:t>
            </w:r>
          </w:p>
          <w:p w14:paraId="6464A43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7 - 0.72)</w:t>
            </w:r>
          </w:p>
        </w:tc>
        <w:tc>
          <w:tcPr>
            <w:tcW w:w="1701" w:type="dxa"/>
          </w:tcPr>
          <w:p w14:paraId="6464A43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 - 0.64)</w:t>
            </w:r>
          </w:p>
          <w:p w14:paraId="6464A43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 (0.68 - 0.73)</w:t>
            </w:r>
          </w:p>
        </w:tc>
        <w:tc>
          <w:tcPr>
            <w:tcW w:w="1701" w:type="dxa"/>
          </w:tcPr>
          <w:p w14:paraId="6464A43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 - 0.65)</w:t>
            </w:r>
          </w:p>
          <w:p w14:paraId="6464A43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71 (0.69 - 0.73)</w:t>
            </w:r>
          </w:p>
        </w:tc>
      </w:tr>
      <w:tr w:rsidR="00CC4910" w14:paraId="6464A451" w14:textId="77777777">
        <w:trPr>
          <w:trHeight w:val="478"/>
        </w:trPr>
        <w:tc>
          <w:tcPr>
            <w:tcW w:w="0" w:type="auto"/>
            <w:vAlign w:val="center"/>
          </w:tcPr>
          <w:p w14:paraId="6464A44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50" w:type="dxa"/>
            <w:vAlign w:val="center"/>
          </w:tcPr>
          <w:p w14:paraId="6464A44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-in</w:t>
            </w:r>
          </w:p>
        </w:tc>
        <w:tc>
          <w:tcPr>
            <w:tcW w:w="1776" w:type="dxa"/>
          </w:tcPr>
          <w:p w14:paraId="6464A44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5 - 0.6)</w:t>
            </w:r>
          </w:p>
          <w:p w14:paraId="6464A44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44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3 - 0.58)</w:t>
            </w:r>
          </w:p>
          <w:p w14:paraId="6464A44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2 (0.6 - 0.64)</w:t>
            </w:r>
          </w:p>
        </w:tc>
        <w:tc>
          <w:tcPr>
            <w:tcW w:w="1842" w:type="dxa"/>
          </w:tcPr>
          <w:p w14:paraId="6464A44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5 - 0.6)</w:t>
            </w:r>
          </w:p>
          <w:p w14:paraId="6464A44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 - 0.65)</w:t>
            </w:r>
          </w:p>
        </w:tc>
        <w:tc>
          <w:tcPr>
            <w:tcW w:w="1701" w:type="dxa"/>
          </w:tcPr>
          <w:p w14:paraId="6464A44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44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5 - 0.7)</w:t>
            </w:r>
          </w:p>
        </w:tc>
        <w:tc>
          <w:tcPr>
            <w:tcW w:w="1701" w:type="dxa"/>
          </w:tcPr>
          <w:p w14:paraId="6464A44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 - 0.61)</w:t>
            </w:r>
          </w:p>
          <w:p w14:paraId="6464A44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44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44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7 (0.65 - 0.69)</w:t>
            </w:r>
          </w:p>
        </w:tc>
        <w:tc>
          <w:tcPr>
            <w:tcW w:w="1701" w:type="dxa"/>
          </w:tcPr>
          <w:p w14:paraId="6464A44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)</w:t>
            </w:r>
          </w:p>
          <w:p w14:paraId="6464A45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1)</w:t>
            </w:r>
          </w:p>
        </w:tc>
      </w:tr>
      <w:tr w:rsidR="00CC4910" w14:paraId="6464A462" w14:textId="77777777">
        <w:trPr>
          <w:trHeight w:val="462"/>
        </w:trPr>
        <w:tc>
          <w:tcPr>
            <w:tcW w:w="0" w:type="auto"/>
            <w:vAlign w:val="center"/>
          </w:tcPr>
          <w:p w14:paraId="6464A452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050" w:type="dxa"/>
            <w:vAlign w:val="center"/>
          </w:tcPr>
          <w:p w14:paraId="6464A453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-out</w:t>
            </w:r>
          </w:p>
        </w:tc>
        <w:tc>
          <w:tcPr>
            <w:tcW w:w="1776" w:type="dxa"/>
          </w:tcPr>
          <w:p w14:paraId="6464A454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 - 0.59)</w:t>
            </w:r>
          </w:p>
          <w:p w14:paraId="6464A455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9 (0.66 - 0.71)</w:t>
            </w:r>
          </w:p>
        </w:tc>
        <w:tc>
          <w:tcPr>
            <w:tcW w:w="1701" w:type="dxa"/>
          </w:tcPr>
          <w:p w14:paraId="6464A456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3 - 0.58)</w:t>
            </w:r>
          </w:p>
          <w:p w14:paraId="6464A457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842" w:type="dxa"/>
          </w:tcPr>
          <w:p w14:paraId="6464A458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3 - 0.58)</w:t>
            </w:r>
          </w:p>
          <w:p w14:paraId="6464A459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3 (0.61 - 0.66)</w:t>
            </w:r>
          </w:p>
        </w:tc>
        <w:tc>
          <w:tcPr>
            <w:tcW w:w="1701" w:type="dxa"/>
          </w:tcPr>
          <w:p w14:paraId="6464A45A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 - 0.61)</w:t>
            </w:r>
          </w:p>
          <w:p w14:paraId="6464A45B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5 - 0.7)</w:t>
            </w:r>
          </w:p>
        </w:tc>
        <w:tc>
          <w:tcPr>
            <w:tcW w:w="1701" w:type="dxa"/>
          </w:tcPr>
          <w:p w14:paraId="6464A45C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)</w:t>
            </w:r>
          </w:p>
          <w:p w14:paraId="6464A45D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0.68 (0.66 - 0.7)</w:t>
            </w:r>
          </w:p>
        </w:tc>
        <w:tc>
          <w:tcPr>
            <w:tcW w:w="1701" w:type="dxa"/>
          </w:tcPr>
          <w:p w14:paraId="6464A45E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6 - 0.61)/</w:t>
            </w:r>
          </w:p>
          <w:p w14:paraId="6464A45F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7 - 0.71)</w:t>
            </w:r>
          </w:p>
        </w:tc>
        <w:tc>
          <w:tcPr>
            <w:tcW w:w="1701" w:type="dxa"/>
          </w:tcPr>
          <w:p w14:paraId="6464A460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53 - 0.58)/</w:t>
            </w:r>
          </w:p>
          <w:p w14:paraId="6464A461" w14:textId="77777777" w:rsidR="00CC4910" w:rsidRDefault="00DA64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6 - 0.71)</w:t>
            </w:r>
          </w:p>
        </w:tc>
      </w:tr>
    </w:tbl>
    <w:p w14:paraId="6464A463" w14:textId="77777777" w:rsidR="00CC4910" w:rsidRDefault="00DA64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UC: area under the curve (with 95% confidence interval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Each pair of values represents the AUC values for each model, where the first value represents the predictor as the LQR index only</w:t>
      </w:r>
      <w:r>
        <w:t xml:space="preserve">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 the second value represents the predictor as the LQR indices plus age and gender.</w:t>
      </w:r>
    </w:p>
    <w:p w14:paraId="6464A464" w14:textId="77777777" w:rsidR="00CC4910" w:rsidRDefault="00DA64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</w:rPr>
        <w:t>MLP</w:t>
      </w:r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</w:rPr>
        <w:t>multilayer perceptron</w:t>
      </w:r>
    </w:p>
    <w:p w14:paraId="6464A465" w14:textId="77777777" w:rsidR="00CC4910" w:rsidRDefault="00DA64D3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i-GRU: bidirectional-gated recurrent unit</w:t>
      </w:r>
    </w:p>
    <w:p w14:paraId="6464A466" w14:textId="77777777" w:rsidR="00CC4910" w:rsidRDefault="00DA64D3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NN-LSTM: convolutional neural network-long short-term memory</w:t>
      </w:r>
    </w:p>
    <w:sectPr w:rsidR="00CC49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CDD7DC81"/>
    <w:rsid w:val="00010F13"/>
    <w:rsid w:val="00022B75"/>
    <w:rsid w:val="000440CD"/>
    <w:rsid w:val="000566EF"/>
    <w:rsid w:val="00085C59"/>
    <w:rsid w:val="0009509C"/>
    <w:rsid w:val="000972AD"/>
    <w:rsid w:val="000A3D46"/>
    <w:rsid w:val="000A4B2F"/>
    <w:rsid w:val="000A5516"/>
    <w:rsid w:val="000A55C3"/>
    <w:rsid w:val="000B66C9"/>
    <w:rsid w:val="000C0E33"/>
    <w:rsid w:val="000E0E81"/>
    <w:rsid w:val="000F31AF"/>
    <w:rsid w:val="00106527"/>
    <w:rsid w:val="0016721A"/>
    <w:rsid w:val="00175738"/>
    <w:rsid w:val="0017753B"/>
    <w:rsid w:val="00187A7F"/>
    <w:rsid w:val="00194A79"/>
    <w:rsid w:val="001A78E4"/>
    <w:rsid w:val="001B3EB1"/>
    <w:rsid w:val="001C63C8"/>
    <w:rsid w:val="001D336B"/>
    <w:rsid w:val="001E1EDF"/>
    <w:rsid w:val="001E2923"/>
    <w:rsid w:val="001F72BF"/>
    <w:rsid w:val="002173C6"/>
    <w:rsid w:val="00223E4A"/>
    <w:rsid w:val="002349A3"/>
    <w:rsid w:val="0024231F"/>
    <w:rsid w:val="00245014"/>
    <w:rsid w:val="00261B89"/>
    <w:rsid w:val="00266F3D"/>
    <w:rsid w:val="002855BC"/>
    <w:rsid w:val="0029162C"/>
    <w:rsid w:val="002945C9"/>
    <w:rsid w:val="002B33B6"/>
    <w:rsid w:val="002E2599"/>
    <w:rsid w:val="00312043"/>
    <w:rsid w:val="00317D5B"/>
    <w:rsid w:val="003272E0"/>
    <w:rsid w:val="00330997"/>
    <w:rsid w:val="00342908"/>
    <w:rsid w:val="00372A6A"/>
    <w:rsid w:val="00381A47"/>
    <w:rsid w:val="003978B2"/>
    <w:rsid w:val="003A4B86"/>
    <w:rsid w:val="003C3054"/>
    <w:rsid w:val="00450B23"/>
    <w:rsid w:val="00465AFB"/>
    <w:rsid w:val="00467E57"/>
    <w:rsid w:val="00471341"/>
    <w:rsid w:val="004A13FD"/>
    <w:rsid w:val="004C4431"/>
    <w:rsid w:val="004E319A"/>
    <w:rsid w:val="00545E42"/>
    <w:rsid w:val="0059008A"/>
    <w:rsid w:val="0059035E"/>
    <w:rsid w:val="005A6079"/>
    <w:rsid w:val="005F6BBB"/>
    <w:rsid w:val="00602BE6"/>
    <w:rsid w:val="00612C1C"/>
    <w:rsid w:val="00656903"/>
    <w:rsid w:val="00680AE7"/>
    <w:rsid w:val="006959F8"/>
    <w:rsid w:val="006D3C91"/>
    <w:rsid w:val="00705CB1"/>
    <w:rsid w:val="00716DAC"/>
    <w:rsid w:val="0072671A"/>
    <w:rsid w:val="00742341"/>
    <w:rsid w:val="0076443A"/>
    <w:rsid w:val="0078135A"/>
    <w:rsid w:val="00790BF2"/>
    <w:rsid w:val="00795B4F"/>
    <w:rsid w:val="007B1362"/>
    <w:rsid w:val="007C358B"/>
    <w:rsid w:val="007F5FBD"/>
    <w:rsid w:val="00816973"/>
    <w:rsid w:val="008A5AF9"/>
    <w:rsid w:val="008B02FF"/>
    <w:rsid w:val="008B1422"/>
    <w:rsid w:val="008B4164"/>
    <w:rsid w:val="008C2B2D"/>
    <w:rsid w:val="008F367B"/>
    <w:rsid w:val="009260C0"/>
    <w:rsid w:val="009505FB"/>
    <w:rsid w:val="00951BF4"/>
    <w:rsid w:val="00991991"/>
    <w:rsid w:val="009B58A6"/>
    <w:rsid w:val="009D6633"/>
    <w:rsid w:val="009D7109"/>
    <w:rsid w:val="009E0A55"/>
    <w:rsid w:val="009E4B03"/>
    <w:rsid w:val="009F37B0"/>
    <w:rsid w:val="00A372A7"/>
    <w:rsid w:val="00A45A55"/>
    <w:rsid w:val="00A54E3B"/>
    <w:rsid w:val="00A92E61"/>
    <w:rsid w:val="00A95172"/>
    <w:rsid w:val="00AA436B"/>
    <w:rsid w:val="00B135AB"/>
    <w:rsid w:val="00B60C2D"/>
    <w:rsid w:val="00BA2553"/>
    <w:rsid w:val="00BB3645"/>
    <w:rsid w:val="00BC1B67"/>
    <w:rsid w:val="00BD53C1"/>
    <w:rsid w:val="00BE755B"/>
    <w:rsid w:val="00C2011B"/>
    <w:rsid w:val="00C66992"/>
    <w:rsid w:val="00CA0A4C"/>
    <w:rsid w:val="00CC1B29"/>
    <w:rsid w:val="00CC4910"/>
    <w:rsid w:val="00CD0F5A"/>
    <w:rsid w:val="00D16E95"/>
    <w:rsid w:val="00DA64D3"/>
    <w:rsid w:val="00DC0835"/>
    <w:rsid w:val="00DC168E"/>
    <w:rsid w:val="00E276EE"/>
    <w:rsid w:val="00E40601"/>
    <w:rsid w:val="00E43F06"/>
    <w:rsid w:val="00E453FB"/>
    <w:rsid w:val="00E5352E"/>
    <w:rsid w:val="00E65DE0"/>
    <w:rsid w:val="00EA665B"/>
    <w:rsid w:val="00EB703C"/>
    <w:rsid w:val="00ED380F"/>
    <w:rsid w:val="00EF32E3"/>
    <w:rsid w:val="00EF7705"/>
    <w:rsid w:val="00F06A41"/>
    <w:rsid w:val="00F2203C"/>
    <w:rsid w:val="00F5195F"/>
    <w:rsid w:val="00F91FAB"/>
    <w:rsid w:val="00F93C7F"/>
    <w:rsid w:val="00F97FB6"/>
    <w:rsid w:val="00FE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64A2F3"/>
  <w15:docId w15:val="{D7F01785-ECBB-47B3-BD1C-51A6C66C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335</Words>
  <Characters>5384</Characters>
  <Application>Microsoft Office Word</Application>
  <DocSecurity>0</DocSecurity>
  <Lines>384</Lines>
  <Paragraphs>419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131</cp:revision>
  <dcterms:created xsi:type="dcterms:W3CDTF">2023-10-31T01:51:00Z</dcterms:created>
  <dcterms:modified xsi:type="dcterms:W3CDTF">2024-10-1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69A0C0796318DA485825FC65AD2988C2_42</vt:lpwstr>
  </property>
  <property fmtid="{D5CDD505-2E9C-101B-9397-08002B2CF9AE}" pid="4" name="GrammarlyDocumentId">
    <vt:lpwstr>b65905c564ab9cb671c47262be6e554a41bc063bab580accb879318d43b71e80</vt:lpwstr>
  </property>
</Properties>
</file>